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73697" w14:textId="0696D639" w:rsidR="00E41487" w:rsidRPr="00E41487" w:rsidRDefault="00B427A0" w:rsidP="00E41487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lang w:eastAsia="fi-FI"/>
        </w:rPr>
        <w:t>Table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lang w:eastAsia="fi-FI"/>
        </w:rPr>
        <w:t xml:space="preserve"> S1</w:t>
      </w:r>
      <w:r w:rsidR="00E41487" w:rsidRPr="00E41487">
        <w:rPr>
          <w:rFonts w:ascii="Arial" w:hAnsi="Arial" w:cs="Arial"/>
          <w:b/>
          <w:bCs/>
          <w:color w:val="000000"/>
          <w:sz w:val="20"/>
          <w:szCs w:val="20"/>
          <w:lang w:eastAsia="fi-FI"/>
        </w:rPr>
        <w:t>:</w:t>
      </w:r>
    </w:p>
    <w:tbl>
      <w:tblPr>
        <w:tblW w:w="10913" w:type="dxa"/>
        <w:tblInd w:w="-8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567"/>
        <w:gridCol w:w="220"/>
        <w:gridCol w:w="856"/>
        <w:gridCol w:w="701"/>
        <w:gridCol w:w="1360"/>
        <w:gridCol w:w="220"/>
        <w:gridCol w:w="879"/>
        <w:gridCol w:w="701"/>
        <w:gridCol w:w="1581"/>
      </w:tblGrid>
      <w:tr w:rsidR="00E41487" w:rsidRPr="00E41487" w14:paraId="72C97578" w14:textId="77777777" w:rsidTr="00D879EF">
        <w:trPr>
          <w:trHeight w:val="40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360343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281B52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AD0DE8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2917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FB2D28" w14:textId="77777777" w:rsidR="00E41487" w:rsidRPr="00E41487" w:rsidRDefault="00E41487" w:rsidP="00E41487">
            <w:pPr>
              <w:jc w:val="center"/>
              <w:rPr>
                <w:rFonts w:ascii="Arial" w:hAnsi="Arial" w:cs="Arial"/>
                <w:sz w:val="20"/>
                <w:szCs w:val="20"/>
                <w:lang w:eastAsia="fi-FI"/>
              </w:rPr>
            </w:pP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Overall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survival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(OS)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005A5A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3161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973497" w14:textId="77777777" w:rsidR="00E41487" w:rsidRPr="00E41487" w:rsidRDefault="00E41487" w:rsidP="00E41487">
            <w:pPr>
              <w:jc w:val="center"/>
              <w:rPr>
                <w:rFonts w:ascii="Arial" w:hAnsi="Arial" w:cs="Arial"/>
                <w:sz w:val="20"/>
                <w:szCs w:val="20"/>
                <w:lang w:eastAsia="fi-FI"/>
              </w:rPr>
            </w:pP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Amputation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free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survival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(AFS)</w:t>
            </w:r>
          </w:p>
        </w:tc>
      </w:tr>
      <w:tr w:rsidR="00E41487" w:rsidRPr="00E41487" w14:paraId="67D9CD56" w14:textId="77777777" w:rsidTr="00D879EF">
        <w:trPr>
          <w:trHeight w:val="14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AC7D19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Factor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47EF57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n*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B5AC7B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A6B64A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p*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ABF2ED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HR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9330DD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5% CI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C63BB2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ECD1FD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p**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40B055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HR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B9B822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5% CI</w:t>
            </w:r>
          </w:p>
        </w:tc>
      </w:tr>
      <w:tr w:rsidR="00E41487" w:rsidRPr="00E41487" w14:paraId="240049EA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A7460B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Male (vs.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Female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36D9C2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4C9F14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7F6D34" w14:textId="3136C539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15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8D1A71" w14:textId="2E841B59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69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3C2BE4" w14:textId="4D20478B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511-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30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6C706A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218140" w14:textId="4DFF724E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69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685FEC" w14:textId="04DB0EB1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859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34BB40" w14:textId="530522F5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568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97</w:t>
            </w:r>
          </w:p>
        </w:tc>
      </w:tr>
      <w:tr w:rsidR="00E41487" w:rsidRPr="00E41487" w14:paraId="4E76F5C3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204A4F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Age</w:t>
            </w:r>
            <w:bookmarkStart w:id="0" w:name="_GoBack"/>
            <w:bookmarkEnd w:id="0"/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CF8A4D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F95808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B2FD41" w14:textId="4A7838CA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AA71FD" w14:textId="2039C23C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54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E3ECC5" w14:textId="59C26806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42-1,067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FF370D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EFE6BB" w14:textId="710BECB1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737B2F" w14:textId="6CF66A7F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38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499F74" w14:textId="313EF80D" w:rsidR="00E41487" w:rsidRPr="00E41487" w:rsidRDefault="008147FD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022-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54</w:t>
            </w:r>
          </w:p>
        </w:tc>
      </w:tr>
      <w:tr w:rsidR="00E41487" w:rsidRPr="00E41487" w14:paraId="34CB7987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BF24C3" w14:textId="77777777" w:rsidR="00E41487" w:rsidRPr="00D879EF" w:rsidRDefault="00E41487" w:rsidP="00E41487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D879EF">
              <w:rPr>
                <w:rFonts w:ascii="Arial" w:hAnsi="Arial" w:cs="Arial"/>
                <w:color w:val="000000"/>
                <w:sz w:val="20"/>
                <w:szCs w:val="20"/>
                <w:lang w:val="en-US" w:eastAsia="fi-FI"/>
              </w:rPr>
              <w:t>Wound ischemia (vs. non-ischemic wound)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F22E65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3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EAC590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A9FC4E" w14:textId="63AAF1AF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4111C2" w14:textId="556A5DF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417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52F5A6" w14:textId="52654FDA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772-3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96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A6C7A9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465685" w14:textId="6B8EE41A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71E1AA" w14:textId="1DEF70AC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4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724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EB1D2F" w14:textId="08CB522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.853-7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822</w:t>
            </w:r>
          </w:p>
        </w:tc>
      </w:tr>
      <w:tr w:rsidR="00E41487" w:rsidRPr="00E41487" w14:paraId="5DC2DCFA" w14:textId="77777777" w:rsidTr="00D879EF">
        <w:trPr>
          <w:trHeight w:val="40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0207C8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Wound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depth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F17865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2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A49488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E2F714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2D93A9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866242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7449BB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3D6260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F3D5BD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5B9DD6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E41487" w:rsidRPr="00E41487" w14:paraId="7E80FCD0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A4528B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FF4B4E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F8BAA3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1CEE1C" w14:textId="249C3689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16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E77B6B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768A25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9E71D9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828BD0" w14:textId="7E9A1EB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0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3A9FAD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0C8617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E41487" w:rsidRPr="00E41487" w14:paraId="38C7A82A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6FBD4F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BE6262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D1058C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CE8B53" w14:textId="222B344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54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C3C338" w14:textId="6D6B0662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82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2533E8" w14:textId="160DB17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487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80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4508B9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6C78F4" w14:textId="0C6E4745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72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68DF0A" w14:textId="28B0689C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859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415786" w14:textId="6FF68B7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376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64</w:t>
            </w:r>
          </w:p>
        </w:tc>
      </w:tr>
      <w:tr w:rsidR="00E41487" w:rsidRPr="00E41487" w14:paraId="05656D57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8B3018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C0E495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0DF621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A82D33" w14:textId="39E86C7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57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DAD5DE" w14:textId="77124B5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21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4B8568" w14:textId="70D4614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989-2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40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49C5DE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389C61" w14:textId="33ECA98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3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D4210F" w14:textId="0F5F052B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76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0524E6" w14:textId="2A325A0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317-3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33</w:t>
            </w:r>
          </w:p>
        </w:tc>
      </w:tr>
      <w:tr w:rsidR="00E41487" w:rsidRPr="00E41487" w14:paraId="294AD595" w14:textId="77777777" w:rsidTr="00D879EF">
        <w:trPr>
          <w:trHeight w:val="40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2057A8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Minor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amputation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CF9296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375411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A0E644" w14:textId="0A0F133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95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AEB397" w14:textId="4055C9E0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801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2C8F7B" w14:textId="5E543EC5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481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35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89438B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F0E783" w14:textId="7AABCE40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54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EE7963" w14:textId="7013C13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712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B39AE9" w14:textId="4DF414BA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347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60</w:t>
            </w:r>
          </w:p>
        </w:tc>
      </w:tr>
      <w:tr w:rsidR="00E41487" w:rsidRPr="00E41487" w14:paraId="7B3ACBD2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F06F33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Major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amputation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E6C89A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AA83F3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94F078" w14:textId="64BB2E82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DA1AB6" w14:textId="0E619F3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4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373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3FA045" w14:textId="0CE3114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.373-8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58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F43CFA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D4085A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51541D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14BA46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680483" w:rsidRPr="00E41487" w14:paraId="5675CA17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306571" w14:textId="79965E7D" w:rsidR="00680483" w:rsidRPr="00E41487" w:rsidRDefault="00680483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 w:rsidRPr="00680483">
              <w:rPr>
                <w:rFonts w:ascii="Arial" w:hAnsi="Arial" w:cs="Arial"/>
                <w:color w:val="000000"/>
                <w:sz w:val="20"/>
                <w:szCs w:val="20"/>
                <w:lang w:val="en-US" w:eastAsia="fi-FI"/>
              </w:rPr>
              <w:t>Revascularization (within one month)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B078D8" w14:textId="32FECC76" w:rsidR="00680483" w:rsidRPr="00E41487" w:rsidRDefault="00680483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18B350" w14:textId="77777777" w:rsidR="00680483" w:rsidRPr="00E41487" w:rsidRDefault="00680483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A3CA6B" w14:textId="62956129" w:rsidR="00680483" w:rsidRDefault="004E7A87" w:rsidP="00E414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12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95A36" w14:textId="17BD416E" w:rsidR="00680483" w:rsidRDefault="004E7A87" w:rsidP="00E414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543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26C6AC" w14:textId="5283E324" w:rsidR="00680483" w:rsidRDefault="004E7A87" w:rsidP="00E414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098-2.168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A09465" w14:textId="77777777" w:rsidR="00680483" w:rsidRPr="00E41487" w:rsidRDefault="00680483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9AD59" w14:textId="164D3788" w:rsidR="00680483" w:rsidRPr="001A238D" w:rsidRDefault="001A238D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882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C1430" w14:textId="2B580D43" w:rsidR="00680483" w:rsidRPr="00E41487" w:rsidRDefault="001A238D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038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F3BCC" w14:textId="6C01874C" w:rsidR="00680483" w:rsidRPr="00E41487" w:rsidRDefault="001A238D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634-1.699</w:t>
            </w:r>
          </w:p>
        </w:tc>
      </w:tr>
      <w:tr w:rsidR="00E41487" w:rsidRPr="00E41487" w14:paraId="54389600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AA2091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Ischemic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heart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disease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B01618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4C7222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C34CE7" w14:textId="52E06468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6A2FDB" w14:textId="5E87510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27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BABACD" w14:textId="0D33F69F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447-2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567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9D26EF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EB7E36" w14:textId="62AC0BC5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554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5599DB" w14:textId="2377B49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28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FC6843" w14:textId="0C3D0389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757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679</w:t>
            </w:r>
          </w:p>
        </w:tc>
      </w:tr>
      <w:tr w:rsidR="00D879EF" w:rsidRPr="00E41487" w14:paraId="32A77EA3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4709F8" w14:textId="2CE1BA20" w:rsidR="00D879EF" w:rsidRPr="00E41487" w:rsidRDefault="00D879EF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Chron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obstructi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pulmonar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disease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64A81" w14:textId="2F6552F2" w:rsidR="00D879EF" w:rsidRPr="00E41487" w:rsidRDefault="00D879EF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527C8" w14:textId="77777777" w:rsidR="00D879EF" w:rsidRPr="00E41487" w:rsidRDefault="00D879EF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83F33A" w14:textId="319972D8" w:rsidR="00D879EF" w:rsidRPr="00B14858" w:rsidRDefault="00B14858" w:rsidP="00E4148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</w:pPr>
            <w:r w:rsidRPr="00B14858"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  <w:t>0.092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6F486" w14:textId="19E9F6F6" w:rsidR="00D879EF" w:rsidRPr="00B14858" w:rsidRDefault="00B14858" w:rsidP="00E4148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  <w:t>0.627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AFAD91" w14:textId="0C8BD872" w:rsidR="00D879EF" w:rsidRPr="00B14858" w:rsidRDefault="00B14858" w:rsidP="00E4148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  <w:t>0.364-1.080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A27B4D" w14:textId="77777777" w:rsidR="00D879EF" w:rsidRPr="00E41487" w:rsidRDefault="00D879EF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611AD5" w14:textId="7B45BF92" w:rsidR="00D879EF" w:rsidRPr="00E41487" w:rsidRDefault="00B14858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87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F198D" w14:textId="163C567D" w:rsidR="00D879EF" w:rsidRPr="00E41487" w:rsidRDefault="00B14858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071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3E43B" w14:textId="3E8C9BB6" w:rsidR="00D879EF" w:rsidRPr="00E41487" w:rsidRDefault="00B14858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471-2.436</w:t>
            </w:r>
          </w:p>
        </w:tc>
      </w:tr>
      <w:tr w:rsidR="00D879EF" w:rsidRPr="00E41487" w14:paraId="5F6E5AB5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A8EBC" w14:textId="1ECA163B" w:rsidR="00D879EF" w:rsidRPr="00E41487" w:rsidRDefault="00D879EF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Congesti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hear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failure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27C25" w14:textId="066D1A1E" w:rsidR="00D879EF" w:rsidRPr="00E41487" w:rsidRDefault="00D879EF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41539C" w14:textId="77777777" w:rsidR="00D879EF" w:rsidRPr="00E41487" w:rsidRDefault="00D879EF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15C0B" w14:textId="69970AB9" w:rsidR="00D879EF" w:rsidRPr="00B14858" w:rsidRDefault="00B14858" w:rsidP="00E414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A4D9B4" w14:textId="5B86C43C" w:rsidR="00D879EF" w:rsidRPr="00B14858" w:rsidRDefault="00B14858" w:rsidP="00E414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.125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0A1B5" w14:textId="183DD2DA" w:rsidR="00D879EF" w:rsidRPr="00B14858" w:rsidRDefault="00B14858" w:rsidP="00E4148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576-2.866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889C5C" w14:textId="77777777" w:rsidR="00D879EF" w:rsidRPr="00E41487" w:rsidRDefault="00D879EF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E335C8" w14:textId="63966824" w:rsidR="00D879EF" w:rsidRPr="00E41487" w:rsidRDefault="00B14858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196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933AFC" w14:textId="16D696FB" w:rsidR="00D879EF" w:rsidRPr="00E41487" w:rsidRDefault="00B14858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723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A9CCF" w14:textId="4FF31298" w:rsidR="00D879EF" w:rsidRPr="00E41487" w:rsidRDefault="00B14858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442-1.183</w:t>
            </w:r>
          </w:p>
        </w:tc>
      </w:tr>
      <w:tr w:rsidR="00D879EF" w:rsidRPr="00E41487" w14:paraId="78FF671B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65EA0" w14:textId="4F42652D" w:rsidR="00D879EF" w:rsidRPr="00E41487" w:rsidRDefault="00D879EF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Dyslipidemia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8D998" w14:textId="1AAE69AE" w:rsidR="00D879EF" w:rsidRPr="00E41487" w:rsidRDefault="00D879EF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08245" w14:textId="77777777" w:rsidR="00D879EF" w:rsidRPr="00E41487" w:rsidRDefault="00D879EF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027A30" w14:textId="256FF213" w:rsidR="00D879EF" w:rsidRPr="00B14858" w:rsidRDefault="00B14858" w:rsidP="00E4148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  <w:t>0.149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67DA5" w14:textId="37100BD5" w:rsidR="00D879EF" w:rsidRPr="00B14858" w:rsidRDefault="00B14858" w:rsidP="00E4148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  <w:t>0.612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F0698" w14:textId="6BCF1097" w:rsidR="00D879EF" w:rsidRPr="00B14858" w:rsidRDefault="00B14858" w:rsidP="00E41487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fi-FI"/>
              </w:rPr>
              <w:t>0.313-1.193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CE563" w14:textId="77777777" w:rsidR="00D879EF" w:rsidRPr="00E41487" w:rsidRDefault="00D879EF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8DDA9" w14:textId="2BF70C02" w:rsidR="00D879EF" w:rsidRPr="00E41487" w:rsidRDefault="008D6EC0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B14858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77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C55F1" w14:textId="00E98FAC" w:rsidR="00D879EF" w:rsidRPr="00E41487" w:rsidRDefault="00B14858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742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9C535" w14:textId="2AD957CC" w:rsidR="00D879EF" w:rsidRPr="00E41487" w:rsidRDefault="00B14858" w:rsidP="00E41487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326-1.689</w:t>
            </w:r>
          </w:p>
        </w:tc>
      </w:tr>
      <w:tr w:rsidR="00E41487" w:rsidRPr="00E41487" w14:paraId="18E99746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DF58AA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GFR (ml/min)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59435B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79CC7C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A65D07" w14:textId="2DB6B3F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4BC748" w14:textId="21200F8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89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290B2B" w14:textId="029C1065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984-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9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9E4DC1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19DCD9" w14:textId="3EDEBFD2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53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3A54B6" w14:textId="6911E0D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98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D0A8D4" w14:textId="01E8F605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992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04</w:t>
            </w:r>
          </w:p>
        </w:tc>
      </w:tr>
      <w:tr w:rsidR="00E41487" w:rsidRPr="00E41487" w14:paraId="238C100A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5D0C21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Hypertension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A73491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986BB3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68A7BD" w14:textId="7A35F9A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594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F7E549" w14:textId="5B8B365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78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240361" w14:textId="5FEEF52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818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19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A25C41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BA1668" w14:textId="6D9611C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37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FA8A19" w14:textId="5111741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668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908D5D" w14:textId="0B57F67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458-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76</w:t>
            </w:r>
          </w:p>
        </w:tc>
      </w:tr>
      <w:tr w:rsidR="00E41487" w:rsidRPr="00E41487" w14:paraId="17526248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500ECC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LRINEC ≥ 8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5486AB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05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BF30CD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C00AC7" w14:textId="3B28D26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93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6A5A1F" w14:textId="2EEE0F37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756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102B54" w14:textId="3F788C3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496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52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5B2E13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0372B5" w14:textId="72A968F8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72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54617F" w14:textId="6D1F7BEB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2D1382" w14:textId="46FE474F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741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13</w:t>
            </w:r>
          </w:p>
        </w:tc>
      </w:tr>
      <w:tr w:rsidR="00E41487" w:rsidRPr="00E41487" w14:paraId="3C4DF8A1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9127F7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Delay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to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first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surgery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B71755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08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06E13C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FB8DF8" w14:textId="161700E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6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822E66" w14:textId="22A6A64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61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3AC797" w14:textId="07DBDC3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909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16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0798BC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7B5CEF" w14:textId="633C6DB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54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A90F9E" w14:textId="4EDF1CFC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48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C91597" w14:textId="0FDD75F7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882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20</w:t>
            </w:r>
          </w:p>
        </w:tc>
      </w:tr>
      <w:tr w:rsidR="00E41487" w:rsidRPr="00E41487" w14:paraId="09CE4199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4809DD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SA in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wound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AF20CD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8A372F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73D054" w14:textId="4D10A7D8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0C0095" w14:textId="7EDD1D9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77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7F1458" w14:textId="7B3C76C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684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96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3C4100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9645FC" w14:textId="7BEC671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757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07BC1A" w14:textId="1E1C85C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27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C7E5F8" w14:textId="26F4F849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572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501</w:t>
            </w:r>
          </w:p>
        </w:tc>
      </w:tr>
      <w:tr w:rsidR="00E41487" w:rsidRPr="00E41487" w14:paraId="73C0786A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B750A4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GNR in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wound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9D770D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ECEE8A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87DC2D" w14:textId="7D8BA65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3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16A574" w14:textId="093B6885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17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D63DC3" w14:textId="2961C627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694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91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0C4DE4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14D474" w14:textId="10894C8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49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2761EC" w14:textId="05A4D814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59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E47745" w14:textId="4CA0402C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777-2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40</w:t>
            </w:r>
          </w:p>
        </w:tc>
      </w:tr>
      <w:tr w:rsidR="00E41487" w:rsidRPr="00E41487" w14:paraId="3C104228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D87F5B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MRSA in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wound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9AA1D9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3FC8DD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09A79D" w14:textId="4C7B0089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65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70305D" w14:textId="62E2155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2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FC4338" w14:textId="26C9573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420-2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78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AB703F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FDDD80" w14:textId="0068C08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66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2775AD" w14:textId="4D21E338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584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DA698E" w14:textId="3ABE1268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584-4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96</w:t>
            </w:r>
          </w:p>
        </w:tc>
      </w:tr>
      <w:tr w:rsidR="00E41487" w:rsidRPr="00E41487" w14:paraId="5F832FED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C6BCA4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BHS in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wound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3FBDB1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5CE82C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43B4A6" w14:textId="371D979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95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764E3F" w14:textId="5557B44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675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A4B029" w14:textId="39011D3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425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70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06F69A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2F4664" w14:textId="5AAC1FC5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82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AC3901" w14:textId="5A2277F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546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13AA8F" w14:textId="5EAC9CF0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277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79</w:t>
            </w:r>
          </w:p>
        </w:tc>
      </w:tr>
      <w:tr w:rsidR="00E41487" w:rsidRPr="00E41487" w14:paraId="45868A09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D27A3A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CONS in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wound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A7E8D3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9BB3C1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4BC96F" w14:textId="03D5F3C6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28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7B6463" w14:textId="684CA66F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703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C72B97" w14:textId="7C7FB2BF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347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25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E022D7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A5438F" w14:textId="7682713F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68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1D9A4B" w14:textId="57239FAD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46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B504D1" w14:textId="6E170A2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142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</w:tr>
      <w:tr w:rsidR="00E41487" w:rsidRPr="00E41487" w14:paraId="06E3EE26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6A5961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CONS in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bone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F3BD78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B89FA1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D0A0DB" w14:textId="0FBF774F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25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B7C254" w14:textId="7C49D76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93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A714D6" w14:textId="6761369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158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543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D74D8D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C70525" w14:textId="2DAE029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27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1D3E00" w14:textId="5F181980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98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E04C83" w14:textId="4349199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042-2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31</w:t>
            </w:r>
          </w:p>
        </w:tc>
      </w:tr>
      <w:tr w:rsidR="00E41487" w:rsidRPr="00E41487" w14:paraId="641A32F3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33CFE3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Bacteria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 xml:space="preserve"> in 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bone</w:t>
            </w:r>
            <w:proofErr w:type="spellEnd"/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BB3E7C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04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59012E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8EE501" w14:textId="26EACCBC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96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F4200C" w14:textId="203E946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707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7E272F" w14:textId="733CD26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418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96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B1D9BE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FB132E" w14:textId="5134DF42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83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1BBEA7" w14:textId="3886E227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595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6DD891" w14:textId="511356D2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277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78</w:t>
            </w:r>
          </w:p>
        </w:tc>
      </w:tr>
      <w:tr w:rsidR="00E41487" w:rsidRPr="00E41487" w14:paraId="2C78B264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219348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HbA1c (</w:t>
            </w:r>
            <w:proofErr w:type="spellStart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mmol</w:t>
            </w:r>
            <w:proofErr w:type="spellEnd"/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/mol)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1C066E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262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2F5233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7136C2" w14:textId="5BE49BEB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42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4E8E36" w14:textId="39CEA05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9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B2905F" w14:textId="240490D8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981-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0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5975C9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0881CE" w14:textId="1F99EE19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41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6870E3" w14:textId="30A01C2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995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BF7F04" w14:textId="23727B46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984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07</w:t>
            </w:r>
          </w:p>
        </w:tc>
      </w:tr>
      <w:tr w:rsidR="00E41487" w:rsidRPr="00E41487" w14:paraId="0FC7FD2F" w14:textId="77777777" w:rsidTr="00D879EF">
        <w:trPr>
          <w:trHeight w:val="15"/>
        </w:trPr>
        <w:tc>
          <w:tcPr>
            <w:tcW w:w="38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607C92" w14:textId="77777777" w:rsidR="00E41487" w:rsidRPr="00D879EF" w:rsidRDefault="00E41487" w:rsidP="00E41487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D879EF">
              <w:rPr>
                <w:rFonts w:ascii="Arial" w:hAnsi="Arial" w:cs="Arial"/>
                <w:color w:val="000000"/>
                <w:sz w:val="20"/>
                <w:szCs w:val="20"/>
                <w:lang w:val="en-US" w:eastAsia="fi-FI"/>
              </w:rPr>
              <w:t>CRP (first week highest, mg/l)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97C980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10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1A12E1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534AB6" w14:textId="1051C4F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893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65DD17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DFA54E" w14:textId="58FD9597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999-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02</w:t>
            </w:r>
          </w:p>
        </w:tc>
        <w:tc>
          <w:tcPr>
            <w:tcW w:w="2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D57508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F789A0" w14:textId="3289F47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32</w:t>
            </w:r>
          </w:p>
        </w:tc>
        <w:tc>
          <w:tcPr>
            <w:tcW w:w="7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67912D" w14:textId="74F32ED3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2</w:t>
            </w:r>
          </w:p>
        </w:tc>
        <w:tc>
          <w:tcPr>
            <w:tcW w:w="158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391ADB" w14:textId="7C2018CC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000-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4</w:t>
            </w:r>
          </w:p>
        </w:tc>
      </w:tr>
      <w:tr w:rsidR="00E41487" w:rsidRPr="00E41487" w14:paraId="3395EED3" w14:textId="77777777" w:rsidTr="00D879EF">
        <w:trPr>
          <w:trHeight w:val="40"/>
        </w:trPr>
        <w:tc>
          <w:tcPr>
            <w:tcW w:w="3828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489B57" w14:textId="77777777" w:rsidR="00E41487" w:rsidRPr="00D879EF" w:rsidRDefault="00E41487" w:rsidP="00E41487">
            <w:pPr>
              <w:rPr>
                <w:rFonts w:ascii="Arial" w:hAnsi="Arial" w:cs="Arial"/>
                <w:sz w:val="20"/>
                <w:szCs w:val="20"/>
                <w:lang w:val="en-US" w:eastAsia="fi-FI"/>
              </w:rPr>
            </w:pPr>
            <w:r w:rsidRPr="00D879EF">
              <w:rPr>
                <w:rFonts w:ascii="Arial" w:hAnsi="Arial" w:cs="Arial"/>
                <w:color w:val="000000"/>
                <w:sz w:val="20"/>
                <w:szCs w:val="20"/>
                <w:lang w:val="en-US" w:eastAsia="fi-FI"/>
              </w:rPr>
              <w:t>Leukocytes (first week highest, E9/l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7C12FA" w14:textId="77777777" w:rsidR="00E41487" w:rsidRPr="00E41487" w:rsidRDefault="00E41487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316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F0C766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56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1E984D" w14:textId="6AC62FAC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92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C5B2BE" w14:textId="696B51D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23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66E4AA" w14:textId="1F86D35E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.996-1.</w:t>
            </w:r>
            <w:r w:rsidR="00E41487" w:rsidRPr="00E41487"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  <w:t>050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5F05BB" w14:textId="77777777" w:rsidR="00E41487" w:rsidRPr="00E41487" w:rsidRDefault="00E41487" w:rsidP="00E41487">
            <w:pPr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87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6BA4B5" w14:textId="149EA731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02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9AA26D" w14:textId="16BC97F0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46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55EDF1" w14:textId="64E3D058" w:rsidR="00E41487" w:rsidRPr="00E41487" w:rsidRDefault="008D6EC0" w:rsidP="00E41487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1.016-1.</w:t>
            </w:r>
            <w:r w:rsidR="00E41487" w:rsidRPr="00E4148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76</w:t>
            </w:r>
          </w:p>
        </w:tc>
      </w:tr>
    </w:tbl>
    <w:p w14:paraId="19F7D7F1" w14:textId="77777777" w:rsidR="00E41487" w:rsidRPr="00D879EF" w:rsidRDefault="00E41487" w:rsidP="00E41487">
      <w:pPr>
        <w:rPr>
          <w:rFonts w:ascii="Arial" w:hAnsi="Arial" w:cs="Arial"/>
          <w:sz w:val="20"/>
          <w:szCs w:val="20"/>
          <w:lang w:val="en-US" w:eastAsia="fi-FI"/>
        </w:rPr>
      </w:pPr>
      <w:r w:rsidRPr="00D879EF">
        <w:rPr>
          <w:rFonts w:ascii="Arial" w:hAnsi="Arial" w:cs="Arial"/>
          <w:color w:val="000000"/>
          <w:sz w:val="20"/>
          <w:szCs w:val="20"/>
          <w:lang w:val="en-US" w:eastAsia="fi-FI"/>
        </w:rPr>
        <w:t>* number of cases in which data was available</w:t>
      </w:r>
    </w:p>
    <w:p w14:paraId="5423F05F" w14:textId="77777777" w:rsidR="00E41487" w:rsidRPr="00D879EF" w:rsidRDefault="00E41487" w:rsidP="00E41487">
      <w:pPr>
        <w:rPr>
          <w:rFonts w:ascii="Arial" w:hAnsi="Arial" w:cs="Arial"/>
          <w:sz w:val="20"/>
          <w:szCs w:val="20"/>
          <w:lang w:val="en-US" w:eastAsia="fi-FI"/>
        </w:rPr>
      </w:pPr>
      <w:r w:rsidRPr="00D879EF">
        <w:rPr>
          <w:rFonts w:ascii="Arial" w:hAnsi="Arial" w:cs="Arial"/>
          <w:color w:val="000000"/>
          <w:sz w:val="20"/>
          <w:szCs w:val="20"/>
          <w:lang w:val="en-US" w:eastAsia="fi-FI"/>
        </w:rPr>
        <w:t>** Cox regression analysis</w:t>
      </w:r>
    </w:p>
    <w:p w14:paraId="28557B80" w14:textId="62640AEC" w:rsidR="007B0B4A" w:rsidRPr="00D879EF" w:rsidRDefault="00E41487">
      <w:pPr>
        <w:rPr>
          <w:rFonts w:ascii="Arial" w:hAnsi="Arial" w:cs="Arial"/>
          <w:sz w:val="20"/>
          <w:szCs w:val="20"/>
          <w:lang w:val="en-US" w:eastAsia="fi-FI"/>
        </w:rPr>
      </w:pPr>
      <w:r w:rsidRPr="00D879EF">
        <w:rPr>
          <w:rFonts w:ascii="Arial" w:hAnsi="Arial" w:cs="Arial"/>
          <w:color w:val="000000"/>
          <w:sz w:val="20"/>
          <w:szCs w:val="20"/>
          <w:lang w:val="en-US" w:eastAsia="fi-FI"/>
        </w:rPr>
        <w:t xml:space="preserve">SA, Staphylococcus aureus; GNR, </w:t>
      </w:r>
      <w:proofErr w:type="spellStart"/>
      <w:r w:rsidRPr="00D879EF">
        <w:rPr>
          <w:rFonts w:ascii="Arial" w:hAnsi="Arial" w:cs="Arial"/>
          <w:color w:val="000000"/>
          <w:sz w:val="20"/>
          <w:szCs w:val="20"/>
          <w:lang w:val="en-US" w:eastAsia="fi-FI"/>
        </w:rPr>
        <w:t>gramnegative</w:t>
      </w:r>
      <w:proofErr w:type="spellEnd"/>
      <w:r w:rsidRPr="00D879EF">
        <w:rPr>
          <w:rFonts w:ascii="Arial" w:hAnsi="Arial" w:cs="Arial"/>
          <w:color w:val="000000"/>
          <w:sz w:val="20"/>
          <w:szCs w:val="20"/>
          <w:lang w:val="en-US" w:eastAsia="fi-FI"/>
        </w:rPr>
        <w:t xml:space="preserve"> rods; MRSA, methicillin-resistant staphylococcus aureus; BHS, beta-hemolytic streptococci; CONS, coagulase negative staphylococci</w:t>
      </w:r>
    </w:p>
    <w:sectPr w:rsidR="007B0B4A" w:rsidRPr="00D879EF" w:rsidSect="001A238D">
      <w:pgSz w:w="11900" w:h="16840"/>
      <w:pgMar w:top="1151" w:right="1134" w:bottom="101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E6158" w14:textId="77777777" w:rsidR="00D15D50" w:rsidRDefault="00D15D50" w:rsidP="001A238D">
      <w:r>
        <w:separator/>
      </w:r>
    </w:p>
  </w:endnote>
  <w:endnote w:type="continuationSeparator" w:id="0">
    <w:p w14:paraId="521DE373" w14:textId="77777777" w:rsidR="00D15D50" w:rsidRDefault="00D15D50" w:rsidP="001A2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19C9E6" w14:textId="77777777" w:rsidR="00D15D50" w:rsidRDefault="00D15D50" w:rsidP="001A238D">
      <w:r>
        <w:separator/>
      </w:r>
    </w:p>
  </w:footnote>
  <w:footnote w:type="continuationSeparator" w:id="0">
    <w:p w14:paraId="7ABDE584" w14:textId="77777777" w:rsidR="00D15D50" w:rsidRDefault="00D15D50" w:rsidP="001A2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487"/>
    <w:rsid w:val="00005D87"/>
    <w:rsid w:val="001A238D"/>
    <w:rsid w:val="001E5A73"/>
    <w:rsid w:val="004E7A87"/>
    <w:rsid w:val="00680483"/>
    <w:rsid w:val="008147FD"/>
    <w:rsid w:val="008D6EC0"/>
    <w:rsid w:val="00B14858"/>
    <w:rsid w:val="00B427A0"/>
    <w:rsid w:val="00BB66B1"/>
    <w:rsid w:val="00D15D50"/>
    <w:rsid w:val="00D879EF"/>
    <w:rsid w:val="00E4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4A6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semiHidden/>
    <w:unhideWhenUsed/>
    <w:rsid w:val="00E41487"/>
    <w:pPr>
      <w:spacing w:before="100" w:beforeAutospacing="1" w:after="100" w:afterAutospacing="1"/>
    </w:pPr>
    <w:rPr>
      <w:rFonts w:ascii="Times New Roman" w:hAnsi="Times New Roman" w:cs="Times New Roman"/>
      <w:lang w:eastAsia="fi-FI"/>
    </w:rPr>
  </w:style>
  <w:style w:type="paragraph" w:styleId="Yltunniste">
    <w:name w:val="header"/>
    <w:basedOn w:val="Normaali"/>
    <w:link w:val="YltunnisteMerkki"/>
    <w:uiPriority w:val="99"/>
    <w:unhideWhenUsed/>
    <w:rsid w:val="001A238D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1A238D"/>
  </w:style>
  <w:style w:type="paragraph" w:styleId="Alatunniste">
    <w:name w:val="footer"/>
    <w:basedOn w:val="Normaali"/>
    <w:link w:val="AlatunnisteMerkki"/>
    <w:uiPriority w:val="99"/>
    <w:unhideWhenUsed/>
    <w:rsid w:val="001A238D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1A2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6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2577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50</Words>
  <Characters>2033</Characters>
  <Application>Microsoft Macintosh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HSHP</Company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ka Laakso</dc:creator>
  <cp:keywords/>
  <dc:description/>
  <cp:lastModifiedBy>Miska Laakso</cp:lastModifiedBy>
  <cp:revision>6</cp:revision>
  <dcterms:created xsi:type="dcterms:W3CDTF">2020-10-13T03:26:00Z</dcterms:created>
  <dcterms:modified xsi:type="dcterms:W3CDTF">2021-03-07T19:15:00Z</dcterms:modified>
</cp:coreProperties>
</file>